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2A1B" w:rsidRPr="00C327F9" w:rsidRDefault="00EE2A1B" w:rsidP="00EE2A1B">
      <w:pPr>
        <w:spacing w:line="480" w:lineRule="auto"/>
        <w:rPr>
          <w:rFonts w:ascii="Times New Roman" w:eastAsiaTheme="minorHAnsi" w:hAnsi="Times New Roman"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US" w:eastAsia="nl-NL"/>
        </w:rPr>
        <w:t xml:space="preserve">Additional file 2: </w:t>
      </w:r>
      <w:r w:rsidRPr="00952108">
        <w:rPr>
          <w:rFonts w:ascii="Times New Roman" w:hAnsi="Times New Roman"/>
          <w:color w:val="000000" w:themeColor="text1"/>
          <w:sz w:val="24"/>
          <w:szCs w:val="24"/>
          <w:lang w:val="en-US" w:eastAsia="nl-NL"/>
        </w:rPr>
        <w:t xml:space="preserve">Percentage </w:t>
      </w:r>
      <w:r w:rsidRPr="00952108">
        <w:rPr>
          <w:rFonts w:ascii="Times New Roman" w:eastAsiaTheme="minorHAnsi" w:hAnsi="Times New Roman"/>
          <w:bCs/>
          <w:color w:val="000000" w:themeColor="text1"/>
          <w:sz w:val="24"/>
          <w:szCs w:val="24"/>
          <w:lang w:val="en-US"/>
        </w:rPr>
        <w:t xml:space="preserve">resistance to antimicrobials by </w:t>
      </w:r>
      <w:r w:rsidRPr="00952108">
        <w:rPr>
          <w:rFonts w:ascii="Times New Roman" w:eastAsiaTheme="minorHAnsi" w:hAnsi="Times New Roman"/>
          <w:bCs/>
          <w:i/>
          <w:color w:val="000000" w:themeColor="text1"/>
          <w:sz w:val="24"/>
          <w:szCs w:val="24"/>
          <w:lang w:val="en-US"/>
        </w:rPr>
        <w:t>spa</w:t>
      </w:r>
      <w:r w:rsidRPr="00952108">
        <w:rPr>
          <w:rFonts w:ascii="Times New Roman" w:eastAsiaTheme="minorHAnsi" w:hAnsi="Times New Roman"/>
          <w:bCs/>
          <w:color w:val="000000" w:themeColor="text1"/>
          <w:sz w:val="24"/>
          <w:szCs w:val="24"/>
          <w:lang w:val="en-US"/>
        </w:rPr>
        <w:t xml:space="preserve">-type </w:t>
      </w:r>
      <w:r w:rsidRPr="00952108">
        <w:rPr>
          <w:rFonts w:ascii="Times New Roman" w:hAnsi="Times New Roman"/>
          <w:color w:val="000000" w:themeColor="text1"/>
          <w:sz w:val="24"/>
          <w:szCs w:val="24"/>
          <w:lang w:val="en-US" w:eastAsia="nl-NL"/>
        </w:rPr>
        <w:t xml:space="preserve">for 79 </w:t>
      </w:r>
      <w:r w:rsidRPr="00952108">
        <w:rPr>
          <w:rFonts w:ascii="Times New Roman" w:eastAsiaTheme="minorHAnsi" w:hAnsi="Times New Roman"/>
          <w:bCs/>
          <w:i/>
          <w:color w:val="000000" w:themeColor="text1"/>
          <w:sz w:val="24"/>
          <w:szCs w:val="24"/>
          <w:lang w:val="en-US"/>
        </w:rPr>
        <w:t>S. aureus</w:t>
      </w:r>
      <w:r w:rsidRPr="00952108">
        <w:rPr>
          <w:rFonts w:ascii="Times New Roman" w:eastAsiaTheme="minorHAnsi" w:hAnsi="Times New Roman"/>
          <w:bCs/>
          <w:color w:val="000000" w:themeColor="text1"/>
          <w:sz w:val="24"/>
          <w:szCs w:val="24"/>
          <w:lang w:val="en-US"/>
        </w:rPr>
        <w:t xml:space="preserve"> isolates </w:t>
      </w:r>
      <w:r w:rsidRPr="00C327F9">
        <w:rPr>
          <w:rFonts w:ascii="Times New Roman" w:eastAsiaTheme="minorHAnsi" w:hAnsi="Times New Roman"/>
          <w:bCs/>
          <w:color w:val="000000"/>
          <w:sz w:val="24"/>
          <w:szCs w:val="24"/>
          <w:lang w:val="en-US"/>
        </w:rPr>
        <w:t>identified from milk samples</w:t>
      </w:r>
      <w:r>
        <w:rPr>
          <w:rFonts w:ascii="Times New Roman" w:eastAsiaTheme="minorHAnsi" w:hAnsi="Times New Roman"/>
          <w:bCs/>
          <w:color w:val="000000"/>
          <w:sz w:val="24"/>
          <w:szCs w:val="24"/>
          <w:lang w:val="en-US"/>
        </w:rPr>
        <w:t>.</w:t>
      </w:r>
      <w:r w:rsidRPr="00C327F9">
        <w:rPr>
          <w:rFonts w:ascii="Times New Roman" w:eastAsiaTheme="minorHAnsi" w:hAnsi="Times New Roman"/>
          <w:bCs/>
          <w:color w:val="000000"/>
          <w:sz w:val="24"/>
          <w:szCs w:val="24"/>
          <w:lang w:val="en-US"/>
        </w:rPr>
        <w:t xml:space="preserve"> Percentages of 0 are not shown. </w:t>
      </w:r>
      <w:bookmarkStart w:id="0" w:name="_GoBack"/>
      <w:bookmarkEnd w:id="0"/>
    </w:p>
    <w:tbl>
      <w:tblPr>
        <w:tblStyle w:val="Style1"/>
        <w:tblW w:w="9039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992"/>
        <w:gridCol w:w="1701"/>
        <w:gridCol w:w="709"/>
        <w:gridCol w:w="850"/>
        <w:gridCol w:w="851"/>
        <w:gridCol w:w="850"/>
        <w:gridCol w:w="709"/>
        <w:gridCol w:w="709"/>
      </w:tblGrid>
      <w:tr w:rsidR="00172CC5" w:rsidRPr="002A1D9C" w:rsidTr="00172C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5"/>
        </w:trPr>
        <w:tc>
          <w:tcPr>
            <w:tcW w:w="1668" w:type="dxa"/>
            <w:vMerge w:val="restart"/>
            <w:tcBorders>
              <w:top w:val="single" w:sz="4" w:space="0" w:color="auto"/>
              <w:bottom w:val="none" w:sz="0" w:space="0" w:color="auto"/>
            </w:tcBorders>
          </w:tcPr>
          <w:p w:rsidR="00172CC5" w:rsidRPr="00172CC5" w:rsidRDefault="00172CC5" w:rsidP="00ED0978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2CC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pa</w:t>
            </w:r>
            <w:r w:rsidRPr="00172C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yp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one" w:sz="0" w:space="0" w:color="auto"/>
            </w:tcBorders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2CC5">
              <w:rPr>
                <w:rFonts w:ascii="Times New Roman" w:hAnsi="Times New Roman"/>
                <w:sz w:val="24"/>
                <w:szCs w:val="24"/>
                <w:lang w:val="en-US"/>
              </w:rPr>
              <w:t>N isolates</w:t>
            </w:r>
          </w:p>
        </w:tc>
        <w:tc>
          <w:tcPr>
            <w:tcW w:w="637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172CC5">
              <w:rPr>
                <w:rFonts w:ascii="Times New Roman" w:hAnsi="Times New Roman"/>
                <w:sz w:val="24"/>
                <w:szCs w:val="24"/>
                <w:lang w:val="en-US"/>
              </w:rPr>
              <w:t>Percentage of isolates resistant to antimicrobial</w:t>
            </w:r>
            <w:r w:rsidRPr="00172C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172CC5" w:rsidRPr="00172CC5" w:rsidTr="00172CC5">
        <w:trPr>
          <w:trHeight w:val="313"/>
        </w:trPr>
        <w:tc>
          <w:tcPr>
            <w:tcW w:w="1668" w:type="dxa"/>
            <w:vMerge/>
            <w:tcBorders>
              <w:bottom w:val="single" w:sz="4" w:space="0" w:color="auto"/>
            </w:tcBorders>
          </w:tcPr>
          <w:p w:rsidR="00172CC5" w:rsidRPr="00172CC5" w:rsidRDefault="00172CC5" w:rsidP="00ED097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72CC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EN</w:t>
            </w:r>
            <w:r w:rsidRPr="00172CC5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1</w:t>
            </w:r>
            <w:r w:rsidRPr="00172CC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/AM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72CC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L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72CC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FU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72CC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A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72CC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R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72CC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E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72CC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/S</w:t>
            </w:r>
          </w:p>
        </w:tc>
      </w:tr>
      <w:tr w:rsidR="00172CC5" w:rsidRPr="00172CC5" w:rsidTr="00172CC5">
        <w:tc>
          <w:tcPr>
            <w:tcW w:w="1668" w:type="dxa"/>
            <w:tcBorders>
              <w:top w:val="single" w:sz="4" w:space="0" w:color="auto"/>
            </w:tcBorders>
          </w:tcPr>
          <w:p w:rsidR="00172CC5" w:rsidRPr="00172CC5" w:rsidRDefault="00172CC5" w:rsidP="00ED097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72CC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04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2CC5">
              <w:rPr>
                <w:rFonts w:ascii="Times New Roman" w:hAnsi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72CC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CC5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CC5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172CC5" w:rsidRPr="00172CC5" w:rsidTr="00172CC5">
        <w:tc>
          <w:tcPr>
            <w:tcW w:w="1668" w:type="dxa"/>
          </w:tcPr>
          <w:p w:rsidR="00172CC5" w:rsidRPr="00172CC5" w:rsidRDefault="00172CC5" w:rsidP="00ED097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CC5">
              <w:rPr>
                <w:rFonts w:ascii="Times New Roman" w:hAnsi="Times New Roman"/>
                <w:color w:val="000000"/>
                <w:sz w:val="24"/>
                <w:szCs w:val="24"/>
              </w:rPr>
              <w:t>t15786</w:t>
            </w:r>
          </w:p>
        </w:tc>
        <w:tc>
          <w:tcPr>
            <w:tcW w:w="992" w:type="dxa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2CC5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701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CC5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09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CC5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50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CC5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09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CC5">
              <w:rPr>
                <w:rFonts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709" w:type="dxa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72CC5" w:rsidRPr="00172CC5" w:rsidTr="00172CC5">
        <w:tc>
          <w:tcPr>
            <w:tcW w:w="1668" w:type="dxa"/>
          </w:tcPr>
          <w:p w:rsidR="00172CC5" w:rsidRPr="00172CC5" w:rsidRDefault="00172CC5" w:rsidP="00ED097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CC5">
              <w:rPr>
                <w:rFonts w:ascii="Times New Roman" w:hAnsi="Times New Roman"/>
                <w:color w:val="000000"/>
                <w:sz w:val="24"/>
                <w:szCs w:val="24"/>
              </w:rPr>
              <w:t>t14061</w:t>
            </w:r>
          </w:p>
        </w:tc>
        <w:tc>
          <w:tcPr>
            <w:tcW w:w="992" w:type="dxa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2CC5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01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CC5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09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CC5"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50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CC5"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09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CC5">
              <w:rPr>
                <w:rFonts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709" w:type="dxa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72CC5" w:rsidRPr="00172CC5" w:rsidTr="00172CC5">
        <w:tc>
          <w:tcPr>
            <w:tcW w:w="1668" w:type="dxa"/>
          </w:tcPr>
          <w:p w:rsidR="00172CC5" w:rsidRPr="00172CC5" w:rsidRDefault="00172CC5" w:rsidP="00ED097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CC5">
              <w:rPr>
                <w:rFonts w:ascii="Times New Roman" w:hAnsi="Times New Roman"/>
                <w:color w:val="000000"/>
                <w:sz w:val="24"/>
                <w:szCs w:val="24"/>
              </w:rPr>
              <w:t>t355</w:t>
            </w:r>
          </w:p>
        </w:tc>
        <w:tc>
          <w:tcPr>
            <w:tcW w:w="992" w:type="dxa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2CC5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01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CC5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09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72CC5" w:rsidRPr="00172CC5" w:rsidTr="00172CC5">
        <w:tc>
          <w:tcPr>
            <w:tcW w:w="1668" w:type="dxa"/>
          </w:tcPr>
          <w:p w:rsidR="00172CC5" w:rsidRPr="00172CC5" w:rsidRDefault="00172CC5" w:rsidP="00ED097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CC5">
              <w:rPr>
                <w:rFonts w:ascii="Times New Roman" w:hAnsi="Times New Roman"/>
                <w:color w:val="000000"/>
                <w:sz w:val="24"/>
                <w:szCs w:val="24"/>
              </w:rPr>
              <w:t>t488</w:t>
            </w:r>
          </w:p>
        </w:tc>
        <w:tc>
          <w:tcPr>
            <w:tcW w:w="992" w:type="dxa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2CC5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701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CC5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09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CC5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50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CC5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09" w:type="dxa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72CC5" w:rsidRPr="00172CC5" w:rsidTr="00172CC5">
        <w:tc>
          <w:tcPr>
            <w:tcW w:w="1668" w:type="dxa"/>
          </w:tcPr>
          <w:p w:rsidR="00172CC5" w:rsidRPr="00172CC5" w:rsidRDefault="00172CC5" w:rsidP="00ED097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CC5">
              <w:rPr>
                <w:rFonts w:ascii="Times New Roman" w:hAnsi="Times New Roman"/>
                <w:color w:val="000000"/>
                <w:sz w:val="24"/>
                <w:szCs w:val="24"/>
              </w:rPr>
              <w:t>t1376</w:t>
            </w:r>
          </w:p>
        </w:tc>
        <w:tc>
          <w:tcPr>
            <w:tcW w:w="992" w:type="dxa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2CC5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701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CC5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09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CC5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09" w:type="dxa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72CC5" w:rsidRPr="00172CC5" w:rsidTr="00172CC5">
        <w:tc>
          <w:tcPr>
            <w:tcW w:w="1668" w:type="dxa"/>
          </w:tcPr>
          <w:p w:rsidR="00172CC5" w:rsidRPr="00172CC5" w:rsidRDefault="00172CC5" w:rsidP="00ED097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CC5">
              <w:rPr>
                <w:rFonts w:ascii="Times New Roman" w:hAnsi="Times New Roman"/>
                <w:color w:val="000000"/>
                <w:sz w:val="24"/>
                <w:szCs w:val="24"/>
              </w:rPr>
              <w:t>t10018</w:t>
            </w:r>
          </w:p>
        </w:tc>
        <w:tc>
          <w:tcPr>
            <w:tcW w:w="992" w:type="dxa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2CC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CC5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09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72CC5" w:rsidRPr="00172CC5" w:rsidTr="00172CC5">
        <w:tc>
          <w:tcPr>
            <w:tcW w:w="1668" w:type="dxa"/>
          </w:tcPr>
          <w:p w:rsidR="00172CC5" w:rsidRPr="00172CC5" w:rsidRDefault="00172CC5" w:rsidP="00ED097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CC5">
              <w:rPr>
                <w:rFonts w:ascii="Times New Roman" w:hAnsi="Times New Roman"/>
                <w:color w:val="000000"/>
                <w:sz w:val="24"/>
                <w:szCs w:val="24"/>
              </w:rPr>
              <w:t>t2085</w:t>
            </w:r>
          </w:p>
        </w:tc>
        <w:tc>
          <w:tcPr>
            <w:tcW w:w="992" w:type="dxa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CC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72CC5" w:rsidRPr="00172CC5" w:rsidTr="00172CC5">
        <w:tc>
          <w:tcPr>
            <w:tcW w:w="1668" w:type="dxa"/>
          </w:tcPr>
          <w:p w:rsidR="00172CC5" w:rsidRPr="00172CC5" w:rsidRDefault="00172CC5" w:rsidP="00ED097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CC5">
              <w:rPr>
                <w:rFonts w:ascii="Times New Roman" w:hAnsi="Times New Roman"/>
                <w:color w:val="000000"/>
                <w:sz w:val="24"/>
                <w:szCs w:val="24"/>
              </w:rPr>
              <w:t>t223</w:t>
            </w:r>
          </w:p>
        </w:tc>
        <w:tc>
          <w:tcPr>
            <w:tcW w:w="992" w:type="dxa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CC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72CC5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09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CC5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850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CC5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09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CC5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09" w:type="dxa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72CC5" w:rsidRPr="00172CC5" w:rsidTr="00172CC5">
        <w:tc>
          <w:tcPr>
            <w:tcW w:w="1668" w:type="dxa"/>
          </w:tcPr>
          <w:p w:rsidR="00172CC5" w:rsidRPr="00172CC5" w:rsidRDefault="00172CC5" w:rsidP="00ED097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CC5">
              <w:rPr>
                <w:rFonts w:ascii="Times New Roman" w:hAnsi="Times New Roman"/>
                <w:color w:val="000000"/>
                <w:sz w:val="24"/>
                <w:szCs w:val="24"/>
              </w:rPr>
              <w:t>t273</w:t>
            </w:r>
          </w:p>
        </w:tc>
        <w:tc>
          <w:tcPr>
            <w:tcW w:w="992" w:type="dxa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CC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72CC5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09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72CC5" w:rsidRPr="00172CC5" w:rsidTr="00172CC5">
        <w:tc>
          <w:tcPr>
            <w:tcW w:w="1668" w:type="dxa"/>
          </w:tcPr>
          <w:p w:rsidR="00172CC5" w:rsidRPr="00172CC5" w:rsidRDefault="00172CC5" w:rsidP="00ED097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2CC5">
              <w:rPr>
                <w:rFonts w:ascii="Times New Roman" w:hAnsi="Times New Roman"/>
                <w:color w:val="000000"/>
                <w:sz w:val="24"/>
                <w:szCs w:val="24"/>
              </w:rPr>
              <w:t>t4701</w:t>
            </w:r>
          </w:p>
        </w:tc>
        <w:tc>
          <w:tcPr>
            <w:tcW w:w="992" w:type="dxa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CC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72CC5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09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72CC5" w:rsidRPr="00172CC5" w:rsidTr="00172CC5">
        <w:tc>
          <w:tcPr>
            <w:tcW w:w="1668" w:type="dxa"/>
          </w:tcPr>
          <w:p w:rsidR="00172CC5" w:rsidRPr="00172CC5" w:rsidRDefault="00172CC5" w:rsidP="00ED0978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72CC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17184</w:t>
            </w:r>
          </w:p>
        </w:tc>
        <w:tc>
          <w:tcPr>
            <w:tcW w:w="992" w:type="dxa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CC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72CC5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09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72CC5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851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72CC5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09" w:type="dxa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72CC5" w:rsidRPr="00172CC5" w:rsidTr="00172CC5">
        <w:tc>
          <w:tcPr>
            <w:tcW w:w="1668" w:type="dxa"/>
            <w:tcBorders>
              <w:bottom w:val="single" w:sz="4" w:space="0" w:color="auto"/>
            </w:tcBorders>
          </w:tcPr>
          <w:p w:rsidR="00172CC5" w:rsidRPr="00172CC5" w:rsidRDefault="00172CC5" w:rsidP="00ED097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72CC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ther</w:t>
            </w:r>
            <w:r w:rsidRPr="00172CC5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CC5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72CC5" w:rsidRPr="00172CC5" w:rsidRDefault="00172CC5" w:rsidP="00ED097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72CC5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72CC5" w:rsidRPr="00172CC5" w:rsidRDefault="00172CC5" w:rsidP="00ED0978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72CC5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72CC5" w:rsidRPr="00172CC5" w:rsidRDefault="00172CC5" w:rsidP="00ED097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:rsidR="00EE2A1B" w:rsidRPr="00590359" w:rsidRDefault="00EE2A1B" w:rsidP="00EE2A1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</w:rPr>
      </w:pPr>
      <w:r w:rsidRPr="00590359">
        <w:rPr>
          <w:rFonts w:ascii="Times New Roman" w:eastAsia="Times New Roman" w:hAnsi="Times New Roman"/>
          <w:color w:val="000000"/>
          <w:sz w:val="24"/>
          <w:szCs w:val="24"/>
          <w:vertAlign w:val="superscript"/>
        </w:rPr>
        <w:t>1</w:t>
      </w:r>
      <w:r w:rsidRPr="00590359">
        <w:rPr>
          <w:rFonts w:ascii="Times New Roman" w:eastAsia="Times New Roman" w:hAnsi="Times New Roman"/>
          <w:color w:val="000000"/>
          <w:sz w:val="24"/>
          <w:szCs w:val="24"/>
        </w:rPr>
        <w:t xml:space="preserve"> PEN=</w:t>
      </w:r>
      <w:proofErr w:type="spellStart"/>
      <w:r w:rsidRPr="00590359">
        <w:rPr>
          <w:rFonts w:ascii="Times New Roman" w:eastAsia="Times New Roman" w:hAnsi="Times New Roman"/>
          <w:color w:val="000000"/>
          <w:sz w:val="24"/>
          <w:szCs w:val="24"/>
        </w:rPr>
        <w:t>penicillin</w:t>
      </w:r>
      <w:proofErr w:type="spellEnd"/>
      <w:r w:rsidRPr="00590359">
        <w:rPr>
          <w:rFonts w:ascii="Times New Roman" w:eastAsia="Times New Roman" w:hAnsi="Times New Roman"/>
          <w:color w:val="000000"/>
          <w:sz w:val="24"/>
          <w:szCs w:val="24"/>
        </w:rPr>
        <w:t>, AMP=</w:t>
      </w:r>
      <w:proofErr w:type="spellStart"/>
      <w:r w:rsidRPr="00590359">
        <w:rPr>
          <w:rFonts w:ascii="Times New Roman" w:eastAsia="Times New Roman" w:hAnsi="Times New Roman"/>
          <w:color w:val="000000"/>
          <w:sz w:val="24"/>
          <w:szCs w:val="24"/>
        </w:rPr>
        <w:t>ampicillin</w:t>
      </w:r>
      <w:proofErr w:type="spellEnd"/>
      <w:r w:rsidRPr="00590359">
        <w:rPr>
          <w:rFonts w:ascii="Times New Roman" w:eastAsia="Times New Roman" w:hAnsi="Times New Roman"/>
          <w:color w:val="000000"/>
          <w:sz w:val="24"/>
          <w:szCs w:val="24"/>
        </w:rPr>
        <w:t>, CLI=</w:t>
      </w:r>
      <w:proofErr w:type="spellStart"/>
      <w:r w:rsidRPr="00590359">
        <w:rPr>
          <w:rFonts w:ascii="Times New Roman" w:eastAsia="Times New Roman" w:hAnsi="Times New Roman"/>
          <w:color w:val="000000"/>
          <w:sz w:val="24"/>
          <w:szCs w:val="24"/>
        </w:rPr>
        <w:t>clindamycin</w:t>
      </w:r>
      <w:proofErr w:type="spellEnd"/>
      <w:r w:rsidRPr="00590359">
        <w:rPr>
          <w:rFonts w:ascii="Times New Roman" w:eastAsia="Times New Roman" w:hAnsi="Times New Roman"/>
          <w:color w:val="000000"/>
          <w:sz w:val="24"/>
          <w:szCs w:val="24"/>
        </w:rPr>
        <w:t>, FUS=</w:t>
      </w:r>
      <w:proofErr w:type="spellStart"/>
      <w:r w:rsidRPr="00590359">
        <w:rPr>
          <w:rFonts w:ascii="Times New Roman" w:eastAsia="Times New Roman" w:hAnsi="Times New Roman"/>
          <w:color w:val="000000"/>
          <w:sz w:val="24"/>
          <w:szCs w:val="24"/>
        </w:rPr>
        <w:t>fusidic</w:t>
      </w:r>
      <w:proofErr w:type="spellEnd"/>
      <w:r w:rsidRPr="00590359">
        <w:rPr>
          <w:rFonts w:ascii="Times New Roman" w:eastAsia="Times New Roman" w:hAnsi="Times New Roman"/>
          <w:color w:val="000000"/>
          <w:sz w:val="24"/>
          <w:szCs w:val="24"/>
        </w:rPr>
        <w:t xml:space="preserve"> acid, RAM=</w:t>
      </w:r>
      <w:proofErr w:type="spellStart"/>
      <w:r w:rsidRPr="00590359">
        <w:rPr>
          <w:rFonts w:ascii="Times New Roman" w:eastAsia="Times New Roman" w:hAnsi="Times New Roman"/>
          <w:color w:val="000000"/>
          <w:sz w:val="24"/>
          <w:szCs w:val="24"/>
        </w:rPr>
        <w:t>rifampicin</w:t>
      </w:r>
      <w:proofErr w:type="spellEnd"/>
      <w:r w:rsidRPr="00590359">
        <w:rPr>
          <w:rFonts w:ascii="Times New Roman" w:eastAsia="Times New Roman" w:hAnsi="Times New Roman"/>
          <w:color w:val="000000"/>
          <w:sz w:val="24"/>
          <w:szCs w:val="24"/>
        </w:rPr>
        <w:t>, ERY=</w:t>
      </w:r>
      <w:proofErr w:type="spellStart"/>
      <w:r w:rsidRPr="00590359">
        <w:rPr>
          <w:rFonts w:ascii="Times New Roman" w:eastAsia="Times New Roman" w:hAnsi="Times New Roman"/>
          <w:color w:val="000000"/>
          <w:sz w:val="24"/>
          <w:szCs w:val="24"/>
        </w:rPr>
        <w:t>erythromycin</w:t>
      </w:r>
      <w:proofErr w:type="spellEnd"/>
      <w:r w:rsidRPr="00590359">
        <w:rPr>
          <w:rFonts w:ascii="Times New Roman" w:eastAsia="Times New Roman" w:hAnsi="Times New Roman"/>
          <w:color w:val="000000"/>
          <w:sz w:val="24"/>
          <w:szCs w:val="24"/>
        </w:rPr>
        <w:t>, TET=tetracycline, T/S=</w:t>
      </w:r>
      <w:proofErr w:type="spellStart"/>
      <w:r w:rsidRPr="00590359">
        <w:rPr>
          <w:rFonts w:ascii="Times New Roman" w:eastAsia="Times New Roman" w:hAnsi="Times New Roman"/>
          <w:color w:val="000000"/>
          <w:sz w:val="24"/>
          <w:szCs w:val="24"/>
        </w:rPr>
        <w:t>Trimethoprim</w:t>
      </w:r>
      <w:proofErr w:type="spellEnd"/>
      <w:r w:rsidRPr="00590359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proofErr w:type="spellStart"/>
      <w:r w:rsidRPr="00590359">
        <w:rPr>
          <w:rFonts w:ascii="Times New Roman" w:eastAsia="Times New Roman" w:hAnsi="Times New Roman"/>
          <w:color w:val="000000"/>
          <w:sz w:val="24"/>
          <w:szCs w:val="24"/>
        </w:rPr>
        <w:t>sulfamethoxazole</w:t>
      </w:r>
      <w:proofErr w:type="spellEnd"/>
      <w:r w:rsidRPr="00590359">
        <w:rPr>
          <w:rFonts w:ascii="Times New Roman" w:eastAsia="Times New Roman" w:hAnsi="Times New Roman"/>
          <w:color w:val="000000"/>
          <w:sz w:val="24"/>
          <w:szCs w:val="24"/>
        </w:rPr>
        <w:t xml:space="preserve">. </w:t>
      </w:r>
    </w:p>
    <w:p w:rsidR="00EE2A1B" w:rsidRPr="00590359" w:rsidRDefault="00EE2A1B" w:rsidP="00EE2A1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590359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590359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="00C63E27">
        <w:rPr>
          <w:rFonts w:ascii="Times New Roman" w:eastAsia="Times New Roman" w:hAnsi="Times New Roman"/>
          <w:color w:val="000000"/>
          <w:sz w:val="24"/>
          <w:szCs w:val="24"/>
        </w:rPr>
        <w:t>A</w:t>
      </w:r>
      <w:r w:rsidRPr="00590359">
        <w:rPr>
          <w:rFonts w:ascii="Times New Roman" w:eastAsia="Times New Roman" w:hAnsi="Times New Roman"/>
          <w:color w:val="000000"/>
          <w:sz w:val="24"/>
          <w:szCs w:val="24"/>
        </w:rPr>
        <w:t>moxicillin</w:t>
      </w:r>
      <w:proofErr w:type="spellEnd"/>
      <w:r w:rsidRPr="00590359">
        <w:rPr>
          <w:rFonts w:ascii="Times New Roman" w:eastAsia="Times New Roman" w:hAnsi="Times New Roman"/>
          <w:color w:val="000000"/>
          <w:sz w:val="24"/>
          <w:szCs w:val="24"/>
        </w:rPr>
        <w:t>/</w:t>
      </w:r>
      <w:proofErr w:type="spellStart"/>
      <w:r w:rsidRPr="00590359">
        <w:rPr>
          <w:rFonts w:ascii="Times New Roman" w:eastAsia="Times New Roman" w:hAnsi="Times New Roman"/>
          <w:color w:val="000000"/>
          <w:sz w:val="24"/>
          <w:szCs w:val="24"/>
        </w:rPr>
        <w:t>clavulanic</w:t>
      </w:r>
      <w:proofErr w:type="spellEnd"/>
      <w:r w:rsidRPr="00590359">
        <w:rPr>
          <w:rFonts w:ascii="Times New Roman" w:eastAsia="Times New Roman" w:hAnsi="Times New Roman"/>
          <w:color w:val="000000"/>
          <w:sz w:val="24"/>
          <w:szCs w:val="24"/>
        </w:rPr>
        <w:t xml:space="preserve"> acid, </w:t>
      </w:r>
      <w:proofErr w:type="spellStart"/>
      <w:r w:rsidRPr="00590359">
        <w:rPr>
          <w:rFonts w:ascii="Times New Roman" w:eastAsia="Times New Roman" w:hAnsi="Times New Roman"/>
          <w:color w:val="000000"/>
          <w:sz w:val="24"/>
          <w:szCs w:val="24"/>
        </w:rPr>
        <w:t>cephalotin</w:t>
      </w:r>
      <w:proofErr w:type="spellEnd"/>
      <w:r w:rsidRPr="00590359">
        <w:rPr>
          <w:rFonts w:ascii="Times New Roman" w:eastAsia="Times New Roman" w:hAnsi="Times New Roman"/>
          <w:color w:val="000000"/>
          <w:sz w:val="24"/>
          <w:szCs w:val="24"/>
        </w:rPr>
        <w:t xml:space="preserve"> (1</w:t>
      </w:r>
      <w:r w:rsidRPr="00590359">
        <w:rPr>
          <w:rFonts w:ascii="Times New Roman" w:eastAsia="Times New Roman" w:hAnsi="Times New Roman"/>
          <w:color w:val="000000"/>
          <w:sz w:val="24"/>
          <w:szCs w:val="24"/>
          <w:vertAlign w:val="superscript"/>
        </w:rPr>
        <w:t>st</w:t>
      </w:r>
      <w:r w:rsidRPr="00590359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proofErr w:type="spellStart"/>
      <w:r w:rsidRPr="00590359">
        <w:rPr>
          <w:rFonts w:ascii="Times New Roman" w:eastAsia="Times New Roman" w:hAnsi="Times New Roman"/>
          <w:color w:val="000000"/>
          <w:sz w:val="24"/>
          <w:szCs w:val="24"/>
        </w:rPr>
        <w:t>generation</w:t>
      </w:r>
      <w:proofErr w:type="spellEnd"/>
      <w:r w:rsidRPr="00590359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proofErr w:type="spellStart"/>
      <w:r w:rsidRPr="00590359">
        <w:rPr>
          <w:rFonts w:ascii="Times New Roman" w:eastAsia="Times New Roman" w:hAnsi="Times New Roman"/>
          <w:color w:val="000000"/>
          <w:sz w:val="24"/>
          <w:szCs w:val="24"/>
        </w:rPr>
        <w:t>cephalosporin</w:t>
      </w:r>
      <w:proofErr w:type="spellEnd"/>
      <w:r w:rsidRPr="00590359">
        <w:rPr>
          <w:rFonts w:ascii="Times New Roman" w:eastAsia="Times New Roman" w:hAnsi="Times New Roman"/>
          <w:color w:val="000000"/>
          <w:sz w:val="24"/>
          <w:szCs w:val="24"/>
        </w:rPr>
        <w:t xml:space="preserve">), </w:t>
      </w:r>
      <w:proofErr w:type="spellStart"/>
      <w:r w:rsidRPr="00590359">
        <w:rPr>
          <w:rFonts w:ascii="Times New Roman" w:eastAsia="Times New Roman" w:hAnsi="Times New Roman"/>
          <w:color w:val="000000"/>
          <w:sz w:val="24"/>
          <w:szCs w:val="24"/>
        </w:rPr>
        <w:t>ceftiofur</w:t>
      </w:r>
      <w:proofErr w:type="spellEnd"/>
      <w:r w:rsidRPr="00590359">
        <w:rPr>
          <w:rFonts w:ascii="Times New Roman" w:eastAsia="Times New Roman" w:hAnsi="Times New Roman"/>
          <w:color w:val="000000"/>
          <w:sz w:val="24"/>
          <w:szCs w:val="24"/>
        </w:rPr>
        <w:t xml:space="preserve"> (3</w:t>
      </w:r>
      <w:r w:rsidR="00C63E27">
        <w:rPr>
          <w:rFonts w:ascii="Times New Roman" w:eastAsia="Times New Roman" w:hAnsi="Times New Roman"/>
          <w:color w:val="000000"/>
          <w:sz w:val="24"/>
          <w:szCs w:val="24"/>
          <w:vertAlign w:val="superscript"/>
        </w:rPr>
        <w:t>rd</w:t>
      </w:r>
      <w:r w:rsidRPr="00590359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proofErr w:type="spellStart"/>
      <w:r w:rsidRPr="00590359">
        <w:rPr>
          <w:rFonts w:ascii="Times New Roman" w:eastAsia="Times New Roman" w:hAnsi="Times New Roman"/>
          <w:color w:val="000000"/>
          <w:sz w:val="24"/>
          <w:szCs w:val="24"/>
        </w:rPr>
        <w:t>generation</w:t>
      </w:r>
      <w:proofErr w:type="spellEnd"/>
      <w:r w:rsidRPr="00590359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proofErr w:type="spellStart"/>
      <w:r w:rsidRPr="00590359">
        <w:rPr>
          <w:rFonts w:ascii="Times New Roman" w:eastAsia="Times New Roman" w:hAnsi="Times New Roman"/>
          <w:color w:val="000000"/>
          <w:sz w:val="24"/>
          <w:szCs w:val="24"/>
        </w:rPr>
        <w:t>cephalosporin</w:t>
      </w:r>
      <w:proofErr w:type="spellEnd"/>
      <w:r w:rsidRPr="00590359">
        <w:rPr>
          <w:rFonts w:ascii="Times New Roman" w:eastAsia="Times New Roman" w:hAnsi="Times New Roman"/>
          <w:color w:val="000000"/>
          <w:sz w:val="24"/>
          <w:szCs w:val="24"/>
        </w:rPr>
        <w:t xml:space="preserve">), </w:t>
      </w:r>
      <w:proofErr w:type="spellStart"/>
      <w:r w:rsidRPr="00590359">
        <w:rPr>
          <w:rFonts w:ascii="Times New Roman" w:eastAsia="Times New Roman" w:hAnsi="Times New Roman"/>
          <w:color w:val="000000"/>
          <w:sz w:val="24"/>
          <w:szCs w:val="24"/>
        </w:rPr>
        <w:t>cefoxitin</w:t>
      </w:r>
      <w:proofErr w:type="spellEnd"/>
      <w:r w:rsidRPr="00590359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590359">
        <w:rPr>
          <w:rFonts w:ascii="Times New Roman" w:eastAsia="Times New Roman" w:hAnsi="Times New Roman"/>
          <w:color w:val="000000"/>
          <w:sz w:val="24"/>
          <w:szCs w:val="24"/>
        </w:rPr>
        <w:t>chloramphenicol</w:t>
      </w:r>
      <w:proofErr w:type="spellEnd"/>
      <w:r w:rsidRPr="00590359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590359">
        <w:rPr>
          <w:rFonts w:ascii="Times New Roman" w:eastAsia="Times New Roman" w:hAnsi="Times New Roman"/>
          <w:color w:val="000000"/>
          <w:sz w:val="24"/>
          <w:szCs w:val="24"/>
        </w:rPr>
        <w:t>enrofloxacin</w:t>
      </w:r>
      <w:proofErr w:type="spellEnd"/>
      <w:r w:rsidRPr="00590359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590359">
        <w:rPr>
          <w:rFonts w:ascii="Times New Roman" w:eastAsia="Times New Roman" w:hAnsi="Times New Roman"/>
          <w:color w:val="000000"/>
          <w:sz w:val="24"/>
          <w:szCs w:val="24"/>
        </w:rPr>
        <w:t>gentamicin</w:t>
      </w:r>
      <w:proofErr w:type="spellEnd"/>
      <w:r w:rsidRPr="00590359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590359">
        <w:rPr>
          <w:rFonts w:ascii="Times New Roman" w:eastAsia="Times New Roman" w:hAnsi="Times New Roman"/>
          <w:color w:val="000000"/>
          <w:sz w:val="24"/>
          <w:szCs w:val="24"/>
        </w:rPr>
        <w:t>kanamycin</w:t>
      </w:r>
      <w:proofErr w:type="spellEnd"/>
      <w:r w:rsidRPr="00590359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590359">
        <w:rPr>
          <w:rFonts w:ascii="Times New Roman" w:eastAsia="Times New Roman" w:hAnsi="Times New Roman"/>
          <w:color w:val="000000"/>
          <w:sz w:val="24"/>
          <w:szCs w:val="24"/>
        </w:rPr>
        <w:t>neomycin</w:t>
      </w:r>
      <w:proofErr w:type="spellEnd"/>
      <w:r w:rsidRPr="00590359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proofErr w:type="spellStart"/>
      <w:r w:rsidR="00C63E27">
        <w:rPr>
          <w:rFonts w:ascii="Times New Roman" w:hAnsi="Times New Roman"/>
          <w:color w:val="000000"/>
          <w:sz w:val="24"/>
          <w:szCs w:val="24"/>
        </w:rPr>
        <w:t>were</w:t>
      </w:r>
      <w:proofErr w:type="spellEnd"/>
      <w:r w:rsidR="00C63E27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="00C63E27">
        <w:rPr>
          <w:rFonts w:ascii="Times New Roman" w:hAnsi="Times New Roman"/>
          <w:color w:val="000000"/>
          <w:sz w:val="24"/>
          <w:szCs w:val="24"/>
        </w:rPr>
        <w:t>also</w:t>
      </w:r>
      <w:proofErr w:type="spellEnd"/>
      <w:r w:rsidR="00C63E27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="00C63E27">
        <w:rPr>
          <w:rFonts w:ascii="Times New Roman" w:hAnsi="Times New Roman"/>
          <w:color w:val="000000"/>
          <w:sz w:val="24"/>
          <w:szCs w:val="24"/>
        </w:rPr>
        <w:t>tested</w:t>
      </w:r>
      <w:proofErr w:type="spellEnd"/>
      <w:r w:rsidR="00C63E27">
        <w:rPr>
          <w:rFonts w:ascii="Times New Roman" w:hAnsi="Times New Roman"/>
          <w:color w:val="000000"/>
          <w:sz w:val="24"/>
          <w:szCs w:val="24"/>
        </w:rPr>
        <w:t xml:space="preserve"> but are </w:t>
      </w:r>
      <w:proofErr w:type="spellStart"/>
      <w:r w:rsidR="00C63E27">
        <w:rPr>
          <w:rFonts w:ascii="Times New Roman" w:hAnsi="Times New Roman"/>
          <w:color w:val="000000"/>
          <w:sz w:val="24"/>
          <w:szCs w:val="24"/>
        </w:rPr>
        <w:t>not</w:t>
      </w:r>
      <w:proofErr w:type="spellEnd"/>
      <w:r w:rsidR="00C63E27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="00C63E27">
        <w:rPr>
          <w:rFonts w:ascii="Times New Roman" w:hAnsi="Times New Roman"/>
          <w:color w:val="000000"/>
          <w:sz w:val="24"/>
          <w:szCs w:val="24"/>
        </w:rPr>
        <w:t>given</w:t>
      </w:r>
      <w:proofErr w:type="spellEnd"/>
      <w:r w:rsidR="00C63E27">
        <w:rPr>
          <w:rFonts w:ascii="Times New Roman" w:hAnsi="Times New Roman"/>
          <w:color w:val="000000"/>
          <w:sz w:val="24"/>
          <w:szCs w:val="24"/>
        </w:rPr>
        <w:t xml:space="preserve"> in </w:t>
      </w:r>
      <w:proofErr w:type="spellStart"/>
      <w:r w:rsidR="00C63E27">
        <w:rPr>
          <w:rFonts w:ascii="Times New Roman" w:hAnsi="Times New Roman"/>
          <w:color w:val="000000"/>
          <w:sz w:val="24"/>
          <w:szCs w:val="24"/>
        </w:rPr>
        <w:t>the</w:t>
      </w:r>
      <w:proofErr w:type="spellEnd"/>
      <w:r w:rsidR="00C63E27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="00C63E27">
        <w:rPr>
          <w:rFonts w:ascii="Times New Roman" w:hAnsi="Times New Roman"/>
          <w:color w:val="000000"/>
          <w:sz w:val="24"/>
          <w:szCs w:val="24"/>
        </w:rPr>
        <w:t>table</w:t>
      </w:r>
      <w:proofErr w:type="spellEnd"/>
      <w:r w:rsidR="00C63E27">
        <w:rPr>
          <w:rFonts w:ascii="Times New Roman" w:hAnsi="Times New Roman"/>
          <w:color w:val="000000"/>
          <w:sz w:val="24"/>
          <w:szCs w:val="24"/>
        </w:rPr>
        <w:t xml:space="preserve"> as </w:t>
      </w:r>
      <w:proofErr w:type="spellStart"/>
      <w:r w:rsidR="00C63E27">
        <w:rPr>
          <w:rFonts w:ascii="Times New Roman" w:hAnsi="Times New Roman"/>
          <w:color w:val="000000"/>
          <w:sz w:val="24"/>
          <w:szCs w:val="24"/>
        </w:rPr>
        <w:t>all</w:t>
      </w:r>
      <w:proofErr w:type="spellEnd"/>
      <w:r w:rsidR="00C63E27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="00C63E27">
        <w:rPr>
          <w:rFonts w:ascii="Times New Roman" w:hAnsi="Times New Roman"/>
          <w:color w:val="000000"/>
          <w:sz w:val="24"/>
          <w:szCs w:val="24"/>
        </w:rPr>
        <w:t>isolates</w:t>
      </w:r>
      <w:proofErr w:type="spellEnd"/>
      <w:r w:rsidR="00C63E27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="00C63E27">
        <w:rPr>
          <w:rFonts w:ascii="Times New Roman" w:hAnsi="Times New Roman"/>
          <w:color w:val="000000"/>
          <w:sz w:val="24"/>
          <w:szCs w:val="24"/>
        </w:rPr>
        <w:t>were</w:t>
      </w:r>
      <w:proofErr w:type="spellEnd"/>
      <w:r w:rsidR="00C63E27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="00C63E27">
        <w:rPr>
          <w:rFonts w:ascii="Times New Roman" w:hAnsi="Times New Roman"/>
          <w:color w:val="000000"/>
          <w:sz w:val="24"/>
          <w:szCs w:val="24"/>
        </w:rPr>
        <w:t>susceptible</w:t>
      </w:r>
      <w:proofErr w:type="spellEnd"/>
      <w:r w:rsidR="00C63E27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="00C63E27">
        <w:rPr>
          <w:rFonts w:ascii="Times New Roman" w:hAnsi="Times New Roman"/>
          <w:color w:val="000000"/>
          <w:sz w:val="24"/>
          <w:szCs w:val="24"/>
        </w:rPr>
        <w:t>to</w:t>
      </w:r>
      <w:proofErr w:type="spellEnd"/>
      <w:r w:rsidR="00C63E27">
        <w:rPr>
          <w:rFonts w:ascii="Times New Roman" w:hAnsi="Times New Roman"/>
          <w:color w:val="000000"/>
          <w:sz w:val="24"/>
          <w:szCs w:val="24"/>
        </w:rPr>
        <w:t xml:space="preserve"> these </w:t>
      </w:r>
      <w:proofErr w:type="spellStart"/>
      <w:r w:rsidR="00C63E27">
        <w:rPr>
          <w:rFonts w:ascii="Times New Roman" w:hAnsi="Times New Roman"/>
          <w:color w:val="000000"/>
          <w:sz w:val="24"/>
          <w:szCs w:val="24"/>
        </w:rPr>
        <w:t>antimicrobials</w:t>
      </w:r>
      <w:proofErr w:type="spellEnd"/>
      <w:r w:rsidR="00C63E27">
        <w:rPr>
          <w:rFonts w:ascii="Times New Roman" w:hAnsi="Times New Roman"/>
          <w:color w:val="000000"/>
          <w:sz w:val="24"/>
          <w:szCs w:val="24"/>
        </w:rPr>
        <w:t xml:space="preserve">. </w:t>
      </w:r>
    </w:p>
    <w:p w:rsidR="00EE2A1B" w:rsidRPr="006D24A6" w:rsidRDefault="00EE2A1B" w:rsidP="00EE2A1B">
      <w:pPr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C327F9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3</w:t>
      </w:r>
      <w:r w:rsidRPr="00C327F9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C327F9">
        <w:rPr>
          <w:rFonts w:ascii="Times New Roman" w:hAnsi="Times New Roman"/>
          <w:color w:val="000000"/>
          <w:sz w:val="24"/>
          <w:szCs w:val="24"/>
          <w:lang w:val="en-GB"/>
        </w:rPr>
        <w:t>Other</w:t>
      </w:r>
      <w:r w:rsidRPr="00C327F9">
        <w:rPr>
          <w:rFonts w:ascii="Times New Roman" w:hAnsi="Times New Roman"/>
          <w:color w:val="000000"/>
          <w:sz w:val="24"/>
          <w:szCs w:val="24"/>
          <w:lang w:val="en-US"/>
        </w:rPr>
        <w:t xml:space="preserve"> spa types: </w:t>
      </w:r>
      <w:r w:rsidRPr="00C327F9">
        <w:rPr>
          <w:rFonts w:ascii="Times New Roman" w:hAnsi="Times New Roman"/>
          <w:i/>
          <w:color w:val="000000"/>
          <w:sz w:val="24"/>
          <w:szCs w:val="24"/>
          <w:lang w:val="en-US"/>
        </w:rPr>
        <w:t xml:space="preserve">spa </w:t>
      </w:r>
      <w:r w:rsidRPr="00C327F9">
        <w:rPr>
          <w:rFonts w:ascii="Times New Roman" w:hAnsi="Times New Roman"/>
          <w:color w:val="000000"/>
          <w:sz w:val="24"/>
          <w:szCs w:val="24"/>
          <w:lang w:val="en-US"/>
        </w:rPr>
        <w:t xml:space="preserve">types t2801, t9300, t17185, t306, t409, t4206, </w:t>
      </w:r>
      <w:r w:rsidR="002A1D9C">
        <w:rPr>
          <w:rFonts w:ascii="Times New Roman" w:hAnsi="Times New Roman"/>
          <w:color w:val="000000"/>
          <w:sz w:val="24"/>
          <w:szCs w:val="24"/>
          <w:lang w:val="en-US"/>
        </w:rPr>
        <w:t>t17384, 17385.</w:t>
      </w:r>
    </w:p>
    <w:p w:rsidR="00860D3F" w:rsidRDefault="00860D3F"/>
    <w:sectPr w:rsidR="00860D3F" w:rsidSect="002A1D9C">
      <w:pgSz w:w="12240" w:h="15840"/>
      <w:pgMar w:top="1134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2A1B"/>
    <w:rsid w:val="00002FB7"/>
    <w:rsid w:val="00013790"/>
    <w:rsid w:val="00041C04"/>
    <w:rsid w:val="0004518E"/>
    <w:rsid w:val="000471BC"/>
    <w:rsid w:val="00047743"/>
    <w:rsid w:val="00051D7B"/>
    <w:rsid w:val="0005447C"/>
    <w:rsid w:val="000564BB"/>
    <w:rsid w:val="00075C74"/>
    <w:rsid w:val="00077852"/>
    <w:rsid w:val="00081287"/>
    <w:rsid w:val="000818E9"/>
    <w:rsid w:val="0008708C"/>
    <w:rsid w:val="000942B2"/>
    <w:rsid w:val="000944DF"/>
    <w:rsid w:val="000A53FB"/>
    <w:rsid w:val="000A67E5"/>
    <w:rsid w:val="000A6F80"/>
    <w:rsid w:val="000B0BEA"/>
    <w:rsid w:val="000B3A18"/>
    <w:rsid w:val="000B6746"/>
    <w:rsid w:val="000C1030"/>
    <w:rsid w:val="000C2CFF"/>
    <w:rsid w:val="000C4E27"/>
    <w:rsid w:val="000C5D3D"/>
    <w:rsid w:val="000C71AB"/>
    <w:rsid w:val="000D0E3A"/>
    <w:rsid w:val="000D34A4"/>
    <w:rsid w:val="000D3A09"/>
    <w:rsid w:val="000D4940"/>
    <w:rsid w:val="000E1BE6"/>
    <w:rsid w:val="000E1DCE"/>
    <w:rsid w:val="000F4E9B"/>
    <w:rsid w:val="001013A7"/>
    <w:rsid w:val="0010231C"/>
    <w:rsid w:val="001027D0"/>
    <w:rsid w:val="00110C74"/>
    <w:rsid w:val="001156DC"/>
    <w:rsid w:val="00115D6E"/>
    <w:rsid w:val="00121DDE"/>
    <w:rsid w:val="00122434"/>
    <w:rsid w:val="00123B00"/>
    <w:rsid w:val="00124FD4"/>
    <w:rsid w:val="0012670E"/>
    <w:rsid w:val="001277F3"/>
    <w:rsid w:val="00131A3C"/>
    <w:rsid w:val="00152664"/>
    <w:rsid w:val="0016405F"/>
    <w:rsid w:val="001668CB"/>
    <w:rsid w:val="001711C1"/>
    <w:rsid w:val="00172CC5"/>
    <w:rsid w:val="00184564"/>
    <w:rsid w:val="00193FF1"/>
    <w:rsid w:val="001952A2"/>
    <w:rsid w:val="001A147F"/>
    <w:rsid w:val="001A6329"/>
    <w:rsid w:val="001A7277"/>
    <w:rsid w:val="001B2333"/>
    <w:rsid w:val="001C2C7F"/>
    <w:rsid w:val="001D6068"/>
    <w:rsid w:val="001E1CB9"/>
    <w:rsid w:val="001E1EAF"/>
    <w:rsid w:val="001E39EB"/>
    <w:rsid w:val="001F0DA6"/>
    <w:rsid w:val="001F20F4"/>
    <w:rsid w:val="001F33B4"/>
    <w:rsid w:val="001F6929"/>
    <w:rsid w:val="001F6FFF"/>
    <w:rsid w:val="00204F6B"/>
    <w:rsid w:val="002056B0"/>
    <w:rsid w:val="00205E0E"/>
    <w:rsid w:val="00214882"/>
    <w:rsid w:val="00220093"/>
    <w:rsid w:val="00220412"/>
    <w:rsid w:val="00220E2D"/>
    <w:rsid w:val="00223308"/>
    <w:rsid w:val="00227193"/>
    <w:rsid w:val="00227BC0"/>
    <w:rsid w:val="00227D0E"/>
    <w:rsid w:val="00235F10"/>
    <w:rsid w:val="00236E41"/>
    <w:rsid w:val="002400E9"/>
    <w:rsid w:val="00240414"/>
    <w:rsid w:val="00241A05"/>
    <w:rsid w:val="00242CD9"/>
    <w:rsid w:val="002501C1"/>
    <w:rsid w:val="0026270D"/>
    <w:rsid w:val="002667C8"/>
    <w:rsid w:val="002709A8"/>
    <w:rsid w:val="00272D7F"/>
    <w:rsid w:val="00273E15"/>
    <w:rsid w:val="002811C7"/>
    <w:rsid w:val="00294505"/>
    <w:rsid w:val="002A1D9C"/>
    <w:rsid w:val="002A5125"/>
    <w:rsid w:val="002A5D69"/>
    <w:rsid w:val="002A707E"/>
    <w:rsid w:val="002A7ED8"/>
    <w:rsid w:val="002B31D4"/>
    <w:rsid w:val="002B386E"/>
    <w:rsid w:val="002B51B8"/>
    <w:rsid w:val="002D46D2"/>
    <w:rsid w:val="002D4BD2"/>
    <w:rsid w:val="002E28FB"/>
    <w:rsid w:val="002E3F28"/>
    <w:rsid w:val="002E68BD"/>
    <w:rsid w:val="002F192C"/>
    <w:rsid w:val="002F2299"/>
    <w:rsid w:val="002F2FBF"/>
    <w:rsid w:val="002F3ABB"/>
    <w:rsid w:val="002F6FE2"/>
    <w:rsid w:val="00300BD9"/>
    <w:rsid w:val="00302919"/>
    <w:rsid w:val="00302C63"/>
    <w:rsid w:val="003102DC"/>
    <w:rsid w:val="00312956"/>
    <w:rsid w:val="00333121"/>
    <w:rsid w:val="00337743"/>
    <w:rsid w:val="003427E2"/>
    <w:rsid w:val="00346AB3"/>
    <w:rsid w:val="003529A1"/>
    <w:rsid w:val="003531D6"/>
    <w:rsid w:val="003545C1"/>
    <w:rsid w:val="00354AD4"/>
    <w:rsid w:val="00360177"/>
    <w:rsid w:val="0036064B"/>
    <w:rsid w:val="00361896"/>
    <w:rsid w:val="00364C4B"/>
    <w:rsid w:val="00366AC3"/>
    <w:rsid w:val="00370144"/>
    <w:rsid w:val="00371866"/>
    <w:rsid w:val="003725C9"/>
    <w:rsid w:val="00372E34"/>
    <w:rsid w:val="00386039"/>
    <w:rsid w:val="003A0196"/>
    <w:rsid w:val="003A2B9A"/>
    <w:rsid w:val="003A3380"/>
    <w:rsid w:val="003A3802"/>
    <w:rsid w:val="003A4651"/>
    <w:rsid w:val="003B2892"/>
    <w:rsid w:val="003B5233"/>
    <w:rsid w:val="003C0454"/>
    <w:rsid w:val="003C12A9"/>
    <w:rsid w:val="003C5372"/>
    <w:rsid w:val="003D0F2E"/>
    <w:rsid w:val="003D3EDC"/>
    <w:rsid w:val="003E43CD"/>
    <w:rsid w:val="003E519F"/>
    <w:rsid w:val="003E62B3"/>
    <w:rsid w:val="003E7291"/>
    <w:rsid w:val="003F2E82"/>
    <w:rsid w:val="003F372A"/>
    <w:rsid w:val="003F4053"/>
    <w:rsid w:val="004012B4"/>
    <w:rsid w:val="00403B2D"/>
    <w:rsid w:val="004073BD"/>
    <w:rsid w:val="00414C14"/>
    <w:rsid w:val="00417B27"/>
    <w:rsid w:val="00423863"/>
    <w:rsid w:val="00440EE7"/>
    <w:rsid w:val="00443964"/>
    <w:rsid w:val="00450306"/>
    <w:rsid w:val="00451BD3"/>
    <w:rsid w:val="00454B21"/>
    <w:rsid w:val="0045673F"/>
    <w:rsid w:val="00463E77"/>
    <w:rsid w:val="00474B01"/>
    <w:rsid w:val="00476B32"/>
    <w:rsid w:val="00477080"/>
    <w:rsid w:val="00487BB2"/>
    <w:rsid w:val="004947AD"/>
    <w:rsid w:val="00495105"/>
    <w:rsid w:val="00495FEB"/>
    <w:rsid w:val="004A174A"/>
    <w:rsid w:val="004A190B"/>
    <w:rsid w:val="004A597B"/>
    <w:rsid w:val="004A5A9D"/>
    <w:rsid w:val="004A5C8C"/>
    <w:rsid w:val="004A5F35"/>
    <w:rsid w:val="004A6DD9"/>
    <w:rsid w:val="004A7092"/>
    <w:rsid w:val="004B250E"/>
    <w:rsid w:val="004B3207"/>
    <w:rsid w:val="004C1B32"/>
    <w:rsid w:val="004C24CE"/>
    <w:rsid w:val="004C5B29"/>
    <w:rsid w:val="004D2B76"/>
    <w:rsid w:val="004D402A"/>
    <w:rsid w:val="004D5776"/>
    <w:rsid w:val="004D7AC5"/>
    <w:rsid w:val="004E0332"/>
    <w:rsid w:val="004E4629"/>
    <w:rsid w:val="004E51A6"/>
    <w:rsid w:val="004E6027"/>
    <w:rsid w:val="004F39F6"/>
    <w:rsid w:val="00500DD8"/>
    <w:rsid w:val="005060A4"/>
    <w:rsid w:val="00513A4A"/>
    <w:rsid w:val="00522262"/>
    <w:rsid w:val="00525699"/>
    <w:rsid w:val="005274B9"/>
    <w:rsid w:val="00532446"/>
    <w:rsid w:val="00537255"/>
    <w:rsid w:val="00547C59"/>
    <w:rsid w:val="005655CF"/>
    <w:rsid w:val="00571100"/>
    <w:rsid w:val="00571655"/>
    <w:rsid w:val="00572BC8"/>
    <w:rsid w:val="005738BC"/>
    <w:rsid w:val="00575400"/>
    <w:rsid w:val="00575C99"/>
    <w:rsid w:val="00577AB7"/>
    <w:rsid w:val="00581314"/>
    <w:rsid w:val="00590C01"/>
    <w:rsid w:val="005938C7"/>
    <w:rsid w:val="005945CC"/>
    <w:rsid w:val="005972F6"/>
    <w:rsid w:val="005A0E84"/>
    <w:rsid w:val="005A27D9"/>
    <w:rsid w:val="005A4CD4"/>
    <w:rsid w:val="005A4F3E"/>
    <w:rsid w:val="005A65B7"/>
    <w:rsid w:val="005B0F4A"/>
    <w:rsid w:val="005B2006"/>
    <w:rsid w:val="005B51E1"/>
    <w:rsid w:val="005C4A0F"/>
    <w:rsid w:val="005C5482"/>
    <w:rsid w:val="005C6991"/>
    <w:rsid w:val="005D2275"/>
    <w:rsid w:val="005D2482"/>
    <w:rsid w:val="005D6A87"/>
    <w:rsid w:val="005E4CE4"/>
    <w:rsid w:val="005E5EAD"/>
    <w:rsid w:val="005E7054"/>
    <w:rsid w:val="005F2826"/>
    <w:rsid w:val="005F35F9"/>
    <w:rsid w:val="006032DD"/>
    <w:rsid w:val="00603B0F"/>
    <w:rsid w:val="006044F6"/>
    <w:rsid w:val="00610F90"/>
    <w:rsid w:val="00623960"/>
    <w:rsid w:val="00627BC2"/>
    <w:rsid w:val="00630389"/>
    <w:rsid w:val="00641E94"/>
    <w:rsid w:val="0065103C"/>
    <w:rsid w:val="006563AC"/>
    <w:rsid w:val="006631B1"/>
    <w:rsid w:val="006647B7"/>
    <w:rsid w:val="006658B4"/>
    <w:rsid w:val="0066779C"/>
    <w:rsid w:val="006759E6"/>
    <w:rsid w:val="00682501"/>
    <w:rsid w:val="006851EB"/>
    <w:rsid w:val="006874D1"/>
    <w:rsid w:val="00693707"/>
    <w:rsid w:val="006A33D2"/>
    <w:rsid w:val="006A79E5"/>
    <w:rsid w:val="006B038D"/>
    <w:rsid w:val="006B2D5A"/>
    <w:rsid w:val="006B2FCE"/>
    <w:rsid w:val="006B6DB0"/>
    <w:rsid w:val="006D451A"/>
    <w:rsid w:val="006D6347"/>
    <w:rsid w:val="006E3B73"/>
    <w:rsid w:val="006E3BD9"/>
    <w:rsid w:val="006F0C57"/>
    <w:rsid w:val="006F233E"/>
    <w:rsid w:val="006F4514"/>
    <w:rsid w:val="006F65B4"/>
    <w:rsid w:val="00710524"/>
    <w:rsid w:val="007118B8"/>
    <w:rsid w:val="00712042"/>
    <w:rsid w:val="0071232A"/>
    <w:rsid w:val="00735681"/>
    <w:rsid w:val="0074268B"/>
    <w:rsid w:val="007434DE"/>
    <w:rsid w:val="00744C4F"/>
    <w:rsid w:val="00750C37"/>
    <w:rsid w:val="00750C3E"/>
    <w:rsid w:val="00752582"/>
    <w:rsid w:val="00760BE2"/>
    <w:rsid w:val="00764A81"/>
    <w:rsid w:val="00764BAE"/>
    <w:rsid w:val="007650C4"/>
    <w:rsid w:val="00766525"/>
    <w:rsid w:val="0077481E"/>
    <w:rsid w:val="00784913"/>
    <w:rsid w:val="00786AE7"/>
    <w:rsid w:val="00791AA4"/>
    <w:rsid w:val="00796B91"/>
    <w:rsid w:val="007A5E62"/>
    <w:rsid w:val="007B13CA"/>
    <w:rsid w:val="007B2444"/>
    <w:rsid w:val="007B46BE"/>
    <w:rsid w:val="007C7839"/>
    <w:rsid w:val="007D436D"/>
    <w:rsid w:val="007E26FC"/>
    <w:rsid w:val="007E473F"/>
    <w:rsid w:val="007E6C07"/>
    <w:rsid w:val="007F689D"/>
    <w:rsid w:val="00801E99"/>
    <w:rsid w:val="008140BB"/>
    <w:rsid w:val="00820364"/>
    <w:rsid w:val="008216E6"/>
    <w:rsid w:val="00822C80"/>
    <w:rsid w:val="00831035"/>
    <w:rsid w:val="00831520"/>
    <w:rsid w:val="00843130"/>
    <w:rsid w:val="00853A90"/>
    <w:rsid w:val="00860D3F"/>
    <w:rsid w:val="00865445"/>
    <w:rsid w:val="0087625C"/>
    <w:rsid w:val="0088063E"/>
    <w:rsid w:val="00882178"/>
    <w:rsid w:val="00884943"/>
    <w:rsid w:val="00894FFE"/>
    <w:rsid w:val="0089549C"/>
    <w:rsid w:val="00895BAB"/>
    <w:rsid w:val="008A1028"/>
    <w:rsid w:val="008A1A64"/>
    <w:rsid w:val="008A2146"/>
    <w:rsid w:val="008A44F2"/>
    <w:rsid w:val="008A6E70"/>
    <w:rsid w:val="008B0548"/>
    <w:rsid w:val="008B38F0"/>
    <w:rsid w:val="008B5B76"/>
    <w:rsid w:val="008B7606"/>
    <w:rsid w:val="008C1991"/>
    <w:rsid w:val="008C6103"/>
    <w:rsid w:val="008D116D"/>
    <w:rsid w:val="008D3A0C"/>
    <w:rsid w:val="008D4880"/>
    <w:rsid w:val="008D646E"/>
    <w:rsid w:val="008D6DD3"/>
    <w:rsid w:val="008E05A7"/>
    <w:rsid w:val="008E6CFC"/>
    <w:rsid w:val="008F32FA"/>
    <w:rsid w:val="009076FC"/>
    <w:rsid w:val="0091157C"/>
    <w:rsid w:val="00912FCD"/>
    <w:rsid w:val="00917F21"/>
    <w:rsid w:val="00927FC1"/>
    <w:rsid w:val="00932A2E"/>
    <w:rsid w:val="009341BE"/>
    <w:rsid w:val="0093491C"/>
    <w:rsid w:val="009379D1"/>
    <w:rsid w:val="00937E1C"/>
    <w:rsid w:val="00942F4F"/>
    <w:rsid w:val="00950063"/>
    <w:rsid w:val="009555D0"/>
    <w:rsid w:val="00957B4B"/>
    <w:rsid w:val="00962836"/>
    <w:rsid w:val="00964706"/>
    <w:rsid w:val="00965009"/>
    <w:rsid w:val="00966C62"/>
    <w:rsid w:val="00972C5C"/>
    <w:rsid w:val="00976460"/>
    <w:rsid w:val="00982CE7"/>
    <w:rsid w:val="00986B29"/>
    <w:rsid w:val="009907BF"/>
    <w:rsid w:val="00994A43"/>
    <w:rsid w:val="009A09DA"/>
    <w:rsid w:val="009A5C0D"/>
    <w:rsid w:val="009B25FA"/>
    <w:rsid w:val="009B52BB"/>
    <w:rsid w:val="009B5B7B"/>
    <w:rsid w:val="009B78AE"/>
    <w:rsid w:val="009C13AC"/>
    <w:rsid w:val="009C3AC4"/>
    <w:rsid w:val="009C3F04"/>
    <w:rsid w:val="009C48D3"/>
    <w:rsid w:val="009C4EA6"/>
    <w:rsid w:val="009C550B"/>
    <w:rsid w:val="009C5DE4"/>
    <w:rsid w:val="009D4B42"/>
    <w:rsid w:val="009D6C0B"/>
    <w:rsid w:val="009E0037"/>
    <w:rsid w:val="009E04B7"/>
    <w:rsid w:val="009E4B8B"/>
    <w:rsid w:val="009E4E5E"/>
    <w:rsid w:val="009F12D3"/>
    <w:rsid w:val="009F22FE"/>
    <w:rsid w:val="00A00DAF"/>
    <w:rsid w:val="00A06D26"/>
    <w:rsid w:val="00A10D7A"/>
    <w:rsid w:val="00A11882"/>
    <w:rsid w:val="00A16FEF"/>
    <w:rsid w:val="00A20555"/>
    <w:rsid w:val="00A21BA3"/>
    <w:rsid w:val="00A22AC5"/>
    <w:rsid w:val="00A2319E"/>
    <w:rsid w:val="00A25511"/>
    <w:rsid w:val="00A2723C"/>
    <w:rsid w:val="00A428DB"/>
    <w:rsid w:val="00A45314"/>
    <w:rsid w:val="00A51C3F"/>
    <w:rsid w:val="00A528CE"/>
    <w:rsid w:val="00A564AC"/>
    <w:rsid w:val="00A57B3A"/>
    <w:rsid w:val="00A603C8"/>
    <w:rsid w:val="00A647E0"/>
    <w:rsid w:val="00A67955"/>
    <w:rsid w:val="00A703C6"/>
    <w:rsid w:val="00A77734"/>
    <w:rsid w:val="00A87DF1"/>
    <w:rsid w:val="00A90F17"/>
    <w:rsid w:val="00A97AD1"/>
    <w:rsid w:val="00AA0D37"/>
    <w:rsid w:val="00AA2754"/>
    <w:rsid w:val="00AA7546"/>
    <w:rsid w:val="00AB409A"/>
    <w:rsid w:val="00AC2A6C"/>
    <w:rsid w:val="00AC5D62"/>
    <w:rsid w:val="00AD038A"/>
    <w:rsid w:val="00AD3C3C"/>
    <w:rsid w:val="00AE1049"/>
    <w:rsid w:val="00AE1C30"/>
    <w:rsid w:val="00AE616E"/>
    <w:rsid w:val="00AF17E4"/>
    <w:rsid w:val="00AF40DF"/>
    <w:rsid w:val="00AF56C9"/>
    <w:rsid w:val="00AF6F2C"/>
    <w:rsid w:val="00B0174F"/>
    <w:rsid w:val="00B10ED9"/>
    <w:rsid w:val="00B1552A"/>
    <w:rsid w:val="00B160F6"/>
    <w:rsid w:val="00B210BA"/>
    <w:rsid w:val="00B255C8"/>
    <w:rsid w:val="00B31997"/>
    <w:rsid w:val="00B34882"/>
    <w:rsid w:val="00B402E7"/>
    <w:rsid w:val="00B42A8B"/>
    <w:rsid w:val="00B43072"/>
    <w:rsid w:val="00B4322A"/>
    <w:rsid w:val="00B51EB8"/>
    <w:rsid w:val="00B5628E"/>
    <w:rsid w:val="00B5652A"/>
    <w:rsid w:val="00B57D9D"/>
    <w:rsid w:val="00B63FF5"/>
    <w:rsid w:val="00B65589"/>
    <w:rsid w:val="00B70B35"/>
    <w:rsid w:val="00B82BE6"/>
    <w:rsid w:val="00B83411"/>
    <w:rsid w:val="00B925F6"/>
    <w:rsid w:val="00B97181"/>
    <w:rsid w:val="00BA733D"/>
    <w:rsid w:val="00BB26BE"/>
    <w:rsid w:val="00BB281D"/>
    <w:rsid w:val="00BC1DAA"/>
    <w:rsid w:val="00BC43CB"/>
    <w:rsid w:val="00BC472E"/>
    <w:rsid w:val="00BD2285"/>
    <w:rsid w:val="00BD4494"/>
    <w:rsid w:val="00BE10C4"/>
    <w:rsid w:val="00BE3AA7"/>
    <w:rsid w:val="00BE4AA9"/>
    <w:rsid w:val="00BF153E"/>
    <w:rsid w:val="00BF1C88"/>
    <w:rsid w:val="00BF2168"/>
    <w:rsid w:val="00BF4214"/>
    <w:rsid w:val="00C069C3"/>
    <w:rsid w:val="00C06C3B"/>
    <w:rsid w:val="00C07F53"/>
    <w:rsid w:val="00C1065F"/>
    <w:rsid w:val="00C11986"/>
    <w:rsid w:val="00C174C2"/>
    <w:rsid w:val="00C247CC"/>
    <w:rsid w:val="00C24B9B"/>
    <w:rsid w:val="00C27D7A"/>
    <w:rsid w:val="00C27D99"/>
    <w:rsid w:val="00C338FE"/>
    <w:rsid w:val="00C45BDE"/>
    <w:rsid w:val="00C47952"/>
    <w:rsid w:val="00C50711"/>
    <w:rsid w:val="00C52BFA"/>
    <w:rsid w:val="00C5303C"/>
    <w:rsid w:val="00C63E27"/>
    <w:rsid w:val="00C66428"/>
    <w:rsid w:val="00C66E57"/>
    <w:rsid w:val="00C76192"/>
    <w:rsid w:val="00C91705"/>
    <w:rsid w:val="00C94661"/>
    <w:rsid w:val="00C973A9"/>
    <w:rsid w:val="00CA473D"/>
    <w:rsid w:val="00CB0B12"/>
    <w:rsid w:val="00CB5D91"/>
    <w:rsid w:val="00CB6C13"/>
    <w:rsid w:val="00CC1314"/>
    <w:rsid w:val="00CD38CC"/>
    <w:rsid w:val="00CE01BC"/>
    <w:rsid w:val="00CE298A"/>
    <w:rsid w:val="00CE2F6A"/>
    <w:rsid w:val="00CE5A44"/>
    <w:rsid w:val="00CE75EF"/>
    <w:rsid w:val="00CF347D"/>
    <w:rsid w:val="00CF7773"/>
    <w:rsid w:val="00D01D95"/>
    <w:rsid w:val="00D06A7F"/>
    <w:rsid w:val="00D106BC"/>
    <w:rsid w:val="00D1596E"/>
    <w:rsid w:val="00D16DF4"/>
    <w:rsid w:val="00D309DD"/>
    <w:rsid w:val="00D45378"/>
    <w:rsid w:val="00D46A2E"/>
    <w:rsid w:val="00D523EC"/>
    <w:rsid w:val="00D52D14"/>
    <w:rsid w:val="00D558FB"/>
    <w:rsid w:val="00D71082"/>
    <w:rsid w:val="00D76E2D"/>
    <w:rsid w:val="00D8292B"/>
    <w:rsid w:val="00D82B71"/>
    <w:rsid w:val="00D84586"/>
    <w:rsid w:val="00D910A7"/>
    <w:rsid w:val="00D95029"/>
    <w:rsid w:val="00DA4FB4"/>
    <w:rsid w:val="00DB51B8"/>
    <w:rsid w:val="00DB61D9"/>
    <w:rsid w:val="00DC1D14"/>
    <w:rsid w:val="00DD04B3"/>
    <w:rsid w:val="00DD0BB3"/>
    <w:rsid w:val="00DD2155"/>
    <w:rsid w:val="00DD586F"/>
    <w:rsid w:val="00DF2E6A"/>
    <w:rsid w:val="00DF3F71"/>
    <w:rsid w:val="00DF4BE3"/>
    <w:rsid w:val="00DF5E85"/>
    <w:rsid w:val="00DF75B1"/>
    <w:rsid w:val="00E04FD8"/>
    <w:rsid w:val="00E12725"/>
    <w:rsid w:val="00E140F3"/>
    <w:rsid w:val="00E14589"/>
    <w:rsid w:val="00E27F32"/>
    <w:rsid w:val="00E3129D"/>
    <w:rsid w:val="00E32B03"/>
    <w:rsid w:val="00E32BA0"/>
    <w:rsid w:val="00E33D13"/>
    <w:rsid w:val="00E37531"/>
    <w:rsid w:val="00E40108"/>
    <w:rsid w:val="00E44B0D"/>
    <w:rsid w:val="00E50708"/>
    <w:rsid w:val="00E520A0"/>
    <w:rsid w:val="00E56D12"/>
    <w:rsid w:val="00E64512"/>
    <w:rsid w:val="00E64F9D"/>
    <w:rsid w:val="00E66B8E"/>
    <w:rsid w:val="00E82127"/>
    <w:rsid w:val="00E9272C"/>
    <w:rsid w:val="00E92B8F"/>
    <w:rsid w:val="00E94F96"/>
    <w:rsid w:val="00E953AC"/>
    <w:rsid w:val="00E97082"/>
    <w:rsid w:val="00EA5D99"/>
    <w:rsid w:val="00EA72C2"/>
    <w:rsid w:val="00EA73F8"/>
    <w:rsid w:val="00EB25C1"/>
    <w:rsid w:val="00EE0337"/>
    <w:rsid w:val="00EE0A5E"/>
    <w:rsid w:val="00EE25DC"/>
    <w:rsid w:val="00EE2A1B"/>
    <w:rsid w:val="00EE2C11"/>
    <w:rsid w:val="00EF0E9D"/>
    <w:rsid w:val="00EF4FB3"/>
    <w:rsid w:val="00F03FDE"/>
    <w:rsid w:val="00F1073B"/>
    <w:rsid w:val="00F11C1B"/>
    <w:rsid w:val="00F120C3"/>
    <w:rsid w:val="00F12258"/>
    <w:rsid w:val="00F12D17"/>
    <w:rsid w:val="00F149BA"/>
    <w:rsid w:val="00F1712F"/>
    <w:rsid w:val="00F211F6"/>
    <w:rsid w:val="00F225B1"/>
    <w:rsid w:val="00F249DF"/>
    <w:rsid w:val="00F26F0E"/>
    <w:rsid w:val="00F35257"/>
    <w:rsid w:val="00F35836"/>
    <w:rsid w:val="00F3625B"/>
    <w:rsid w:val="00F37AE7"/>
    <w:rsid w:val="00F52AC6"/>
    <w:rsid w:val="00F56DC8"/>
    <w:rsid w:val="00F61E67"/>
    <w:rsid w:val="00F6526F"/>
    <w:rsid w:val="00F740A7"/>
    <w:rsid w:val="00F75018"/>
    <w:rsid w:val="00F826CB"/>
    <w:rsid w:val="00F832B0"/>
    <w:rsid w:val="00F83BC8"/>
    <w:rsid w:val="00F87D82"/>
    <w:rsid w:val="00F903F3"/>
    <w:rsid w:val="00F91B46"/>
    <w:rsid w:val="00F96C9D"/>
    <w:rsid w:val="00F9735E"/>
    <w:rsid w:val="00FA22C0"/>
    <w:rsid w:val="00FA2C79"/>
    <w:rsid w:val="00FA5A87"/>
    <w:rsid w:val="00FA6A81"/>
    <w:rsid w:val="00FA6D29"/>
    <w:rsid w:val="00FB7D8C"/>
    <w:rsid w:val="00FC279F"/>
    <w:rsid w:val="00FC50B4"/>
    <w:rsid w:val="00FD78CC"/>
    <w:rsid w:val="00FD7DD3"/>
    <w:rsid w:val="00FE03A1"/>
    <w:rsid w:val="00FE1182"/>
    <w:rsid w:val="00FE2FAB"/>
    <w:rsid w:val="00FE3418"/>
    <w:rsid w:val="00FF0664"/>
    <w:rsid w:val="00FF0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A1B"/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Simple1"/>
    <w:uiPriority w:val="99"/>
    <w:rsid w:val="00EE2A1B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EE2A1B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63E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3E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3E27"/>
    <w:rPr>
      <w:rFonts w:ascii="Calibri" w:eastAsia="Calibri" w:hAnsi="Calibri" w:cs="Times New Roman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3E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3E27"/>
    <w:rPr>
      <w:rFonts w:ascii="Calibri" w:eastAsia="Calibri" w:hAnsi="Calibri" w:cs="Times New Roman"/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3E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E27"/>
    <w:rPr>
      <w:rFonts w:ascii="Tahoma" w:eastAsia="Calibri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A1B"/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Simple1"/>
    <w:uiPriority w:val="99"/>
    <w:rsid w:val="00EE2A1B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EE2A1B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63E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3E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3E27"/>
    <w:rPr>
      <w:rFonts w:ascii="Calibri" w:eastAsia="Calibri" w:hAnsi="Calibri" w:cs="Times New Roman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3E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3E27"/>
    <w:rPr>
      <w:rFonts w:ascii="Calibri" w:eastAsia="Calibri" w:hAnsi="Calibri" w:cs="Times New Roman"/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3E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E27"/>
    <w:rPr>
      <w:rFonts w:ascii="Tahoma" w:eastAsia="Calibri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50FFF97.dotm</Template>
  <TotalTime>0</TotalTime>
  <Pages>1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1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konnen, A.S. (Alemu)</dc:creator>
  <cp:lastModifiedBy>Mekonnen, A.S. (Alemu)</cp:lastModifiedBy>
  <cp:revision>4</cp:revision>
  <dcterms:created xsi:type="dcterms:W3CDTF">2018-03-09T07:32:00Z</dcterms:created>
  <dcterms:modified xsi:type="dcterms:W3CDTF">2018-03-21T06:32:00Z</dcterms:modified>
</cp:coreProperties>
</file>